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6A7EE" w14:textId="77777777" w:rsidR="00E7364D" w:rsidRDefault="00E7364D" w:rsidP="00E7364D">
      <w:pPr>
        <w:pStyle w:val="Heading3"/>
      </w:pPr>
      <w:r>
        <w:t>Multimedia Appendix 3</w:t>
      </w:r>
      <w:r w:rsidRPr="00F34365">
        <w:t>:</w:t>
      </w:r>
      <w:r>
        <w:t xml:space="preserve"> Exemplars of each component of acceptability from the Sekhon TFA Model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6"/>
        <w:gridCol w:w="6509"/>
      </w:tblGrid>
      <w:tr w:rsidR="00E7364D" w:rsidRPr="00C820EB" w14:paraId="5B684B8D" w14:textId="77777777" w:rsidTr="00E717CD">
        <w:tc>
          <w:tcPr>
            <w:tcW w:w="3116" w:type="dxa"/>
          </w:tcPr>
          <w:p w14:paraId="3C75500B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Component</w:t>
            </w:r>
          </w:p>
        </w:tc>
        <w:tc>
          <w:tcPr>
            <w:tcW w:w="6509" w:type="dxa"/>
          </w:tcPr>
          <w:p w14:paraId="7B8C9620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</w:rPr>
              <w:t>Exemplar</w:t>
            </w:r>
          </w:p>
        </w:tc>
      </w:tr>
      <w:tr w:rsidR="00E7364D" w:rsidRPr="00C820EB" w14:paraId="59B8DAAB" w14:textId="77777777" w:rsidTr="00E717CD">
        <w:tc>
          <w:tcPr>
            <w:tcW w:w="3116" w:type="dxa"/>
            <w:vAlign w:val="center"/>
          </w:tcPr>
          <w:p w14:paraId="4B2738DD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Acceptability</w:t>
            </w:r>
          </w:p>
        </w:tc>
        <w:tc>
          <w:tcPr>
            <w:tcW w:w="6509" w:type="dxa"/>
          </w:tcPr>
          <w:p w14:paraId="3ABD4B8E" w14:textId="77777777" w:rsidR="00E7364D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>I think this program should be shared the minute that somebody is diagnosed with something. The doctor should say, 'Hey. Go to this.' Because I wish I would have had this way in the beginning.</w:t>
            </w:r>
            <w:r w:rsidRPr="00C820EB">
              <w:rPr>
                <w:rFonts w:ascii="Cambria" w:hAnsi="Cambria"/>
              </w:rPr>
              <w:t xml:space="preserve"> (CG 12)</w:t>
            </w:r>
          </w:p>
          <w:p w14:paraId="0B085530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</w:p>
        </w:tc>
      </w:tr>
      <w:tr w:rsidR="00E7364D" w:rsidRPr="00C820EB" w14:paraId="061811F4" w14:textId="77777777" w:rsidTr="00E717CD">
        <w:tc>
          <w:tcPr>
            <w:tcW w:w="3116" w:type="dxa"/>
            <w:vAlign w:val="center"/>
          </w:tcPr>
          <w:p w14:paraId="23A9AFDC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Affective attitude</w:t>
            </w:r>
          </w:p>
        </w:tc>
        <w:tc>
          <w:tcPr>
            <w:tcW w:w="6509" w:type="dxa"/>
          </w:tcPr>
          <w:p w14:paraId="3FCC4750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>I think that overall, I really loved how the program was – I felt – it gave a very honest picture of caregiving</w:t>
            </w:r>
            <w:r w:rsidRPr="00C820EB">
              <w:rPr>
                <w:rFonts w:ascii="Cambria" w:hAnsi="Cambria"/>
              </w:rPr>
              <w:t>. (CG 45)</w:t>
            </w:r>
          </w:p>
          <w:p w14:paraId="1AD8B157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</w:p>
        </w:tc>
      </w:tr>
      <w:tr w:rsidR="00E7364D" w:rsidRPr="00C820EB" w14:paraId="431B5296" w14:textId="77777777" w:rsidTr="00E717CD">
        <w:tc>
          <w:tcPr>
            <w:tcW w:w="3116" w:type="dxa"/>
            <w:vAlign w:val="center"/>
          </w:tcPr>
          <w:p w14:paraId="64756BB8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Intervention coherence</w:t>
            </w:r>
          </w:p>
        </w:tc>
        <w:tc>
          <w:tcPr>
            <w:tcW w:w="6509" w:type="dxa"/>
          </w:tcPr>
          <w:p w14:paraId="07B266E3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</w:rPr>
              <w:t xml:space="preserve">Responding to question about the purpose of </w:t>
            </w:r>
            <w:r w:rsidRPr="00C820EB">
              <w:rPr>
                <w:rFonts w:ascii="Cambria" w:hAnsi="Cambria"/>
                <w:i/>
                <w:iCs/>
              </w:rPr>
              <w:t>KINDER</w:t>
            </w:r>
            <w:r w:rsidRPr="00C820EB">
              <w:rPr>
                <w:rFonts w:ascii="Cambria" w:hAnsi="Cambria"/>
              </w:rPr>
              <w:t xml:space="preserve">: </w:t>
            </w:r>
            <w:r w:rsidRPr="00C820EB">
              <w:rPr>
                <w:rFonts w:ascii="Cambria" w:hAnsi="Cambria"/>
                <w:i/>
                <w:iCs/>
              </w:rPr>
              <w:t xml:space="preserve">To promote, like you said, a healthier relationship between the care recipient and the caregiver. </w:t>
            </w:r>
            <w:proofErr w:type="gramStart"/>
            <w:r w:rsidRPr="00C820EB">
              <w:rPr>
                <w:rFonts w:ascii="Cambria" w:hAnsi="Cambria"/>
                <w:i/>
                <w:iCs/>
              </w:rPr>
              <w:t>And also</w:t>
            </w:r>
            <w:proofErr w:type="gramEnd"/>
            <w:r w:rsidRPr="00C820EB">
              <w:rPr>
                <w:rFonts w:ascii="Cambria" w:hAnsi="Cambria"/>
                <w:i/>
                <w:iCs/>
              </w:rPr>
              <w:t xml:space="preserve">, I think there was a lot of emphasis on taking care of yourself as a caregiver </w:t>
            </w:r>
            <w:proofErr w:type="gramStart"/>
            <w:r w:rsidRPr="00C820EB">
              <w:rPr>
                <w:rFonts w:ascii="Cambria" w:hAnsi="Cambria"/>
                <w:i/>
                <w:iCs/>
              </w:rPr>
              <w:t>in order to</w:t>
            </w:r>
            <w:proofErr w:type="gramEnd"/>
            <w:r w:rsidRPr="00C820EB">
              <w:rPr>
                <w:rFonts w:ascii="Cambria" w:hAnsi="Cambria"/>
                <w:i/>
                <w:iCs/>
              </w:rPr>
              <w:t xml:space="preserve"> give better care to the recipient.</w:t>
            </w:r>
            <w:r w:rsidRPr="00C820EB">
              <w:rPr>
                <w:rFonts w:ascii="Cambria" w:hAnsi="Cambria"/>
              </w:rPr>
              <w:t xml:space="preserve"> (CG 35)</w:t>
            </w:r>
          </w:p>
          <w:p w14:paraId="6221BB4D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</w:p>
        </w:tc>
      </w:tr>
      <w:tr w:rsidR="00E7364D" w:rsidRPr="00C820EB" w14:paraId="16121468" w14:textId="77777777" w:rsidTr="00E717CD">
        <w:tc>
          <w:tcPr>
            <w:tcW w:w="3116" w:type="dxa"/>
            <w:vAlign w:val="center"/>
          </w:tcPr>
          <w:p w14:paraId="0A3C27A0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Perceived effectiveness</w:t>
            </w:r>
          </w:p>
        </w:tc>
        <w:tc>
          <w:tcPr>
            <w:tcW w:w="6509" w:type="dxa"/>
          </w:tcPr>
          <w:p w14:paraId="40C8E484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 xml:space="preserve">Learning all those, like, skill from the book and then, um, </w:t>
            </w:r>
            <w:proofErr w:type="spellStart"/>
            <w:r w:rsidRPr="00C820EB">
              <w:rPr>
                <w:rFonts w:ascii="Cambria" w:hAnsi="Cambria"/>
                <w:i/>
                <w:iCs/>
              </w:rPr>
              <w:t>kinda</w:t>
            </w:r>
            <w:proofErr w:type="spellEnd"/>
            <w:r w:rsidRPr="00C820EB">
              <w:rPr>
                <w:rFonts w:ascii="Cambria" w:hAnsi="Cambria"/>
                <w:i/>
                <w:iCs/>
              </w:rPr>
              <w:t xml:space="preserve"> like how to, uh, divert or think of positive side instead of, like, uh, drilling on the negative side of why I am taking care of this person. Um, I think, um, it </w:t>
            </w:r>
            <w:proofErr w:type="gramStart"/>
            <w:r w:rsidRPr="00C820EB">
              <w:rPr>
                <w:rFonts w:ascii="Cambria" w:hAnsi="Cambria"/>
                <w:i/>
                <w:iCs/>
              </w:rPr>
              <w:t>really helpful</w:t>
            </w:r>
            <w:proofErr w:type="gramEnd"/>
            <w:r w:rsidRPr="00C820EB">
              <w:rPr>
                <w:rFonts w:ascii="Cambria" w:hAnsi="Cambria"/>
                <w:i/>
                <w:iCs/>
              </w:rPr>
              <w:t xml:space="preserve"> in building relationship with my parent. Um, it helped me to, um, learn, um, how to see silver lining in the situation</w:t>
            </w:r>
            <w:r w:rsidRPr="00C820EB">
              <w:rPr>
                <w:rFonts w:ascii="Cambria" w:hAnsi="Cambria"/>
              </w:rPr>
              <w:t>. (CG 14)</w:t>
            </w:r>
          </w:p>
          <w:p w14:paraId="75F3690D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</w:p>
        </w:tc>
      </w:tr>
      <w:tr w:rsidR="00E7364D" w:rsidRPr="00C820EB" w14:paraId="6152A7D7" w14:textId="77777777" w:rsidTr="00E717CD">
        <w:tc>
          <w:tcPr>
            <w:tcW w:w="3116" w:type="dxa"/>
            <w:vAlign w:val="center"/>
          </w:tcPr>
          <w:p w14:paraId="4EA596D9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Burden</w:t>
            </w:r>
          </w:p>
        </w:tc>
        <w:tc>
          <w:tcPr>
            <w:tcW w:w="6509" w:type="dxa"/>
          </w:tcPr>
          <w:p w14:paraId="4198DE18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>The only thing that I saw, for me, personally, it would’ve been a little bit easier if the meetings were in the evening. . . That’s why I missed the last one because it was – I work during the day.</w:t>
            </w:r>
            <w:r w:rsidRPr="00C820EB">
              <w:rPr>
                <w:rFonts w:ascii="Cambria" w:hAnsi="Cambria"/>
              </w:rPr>
              <w:t xml:space="preserve"> (CG 29)</w:t>
            </w:r>
          </w:p>
          <w:p w14:paraId="208D21B4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</w:p>
        </w:tc>
      </w:tr>
      <w:tr w:rsidR="00E7364D" w:rsidRPr="00C820EB" w14:paraId="1EF297FB" w14:textId="77777777" w:rsidTr="00E717CD">
        <w:tc>
          <w:tcPr>
            <w:tcW w:w="3116" w:type="dxa"/>
            <w:vAlign w:val="center"/>
          </w:tcPr>
          <w:p w14:paraId="3AFDDED0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Opportunity cost</w:t>
            </w:r>
          </w:p>
        </w:tc>
        <w:tc>
          <w:tcPr>
            <w:tcW w:w="6509" w:type="dxa"/>
          </w:tcPr>
          <w:p w14:paraId="3859A722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>And then, overall, as I think back at it, I would say it was a very good use of my time. One can’t be reminded enough of things that fall into this category. I mean, we’re talking about the lives and wellbeing of our loved ones</w:t>
            </w:r>
            <w:r w:rsidRPr="00C820EB">
              <w:rPr>
                <w:rFonts w:ascii="Cambria" w:hAnsi="Cambria"/>
              </w:rPr>
              <w:t>. (CG 15)</w:t>
            </w:r>
          </w:p>
          <w:p w14:paraId="626D8776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</w:p>
        </w:tc>
      </w:tr>
      <w:tr w:rsidR="00E7364D" w:rsidRPr="00C820EB" w14:paraId="6A7C61B1" w14:textId="77777777" w:rsidTr="00E717CD">
        <w:tc>
          <w:tcPr>
            <w:tcW w:w="3116" w:type="dxa"/>
            <w:vAlign w:val="center"/>
          </w:tcPr>
          <w:p w14:paraId="5BBD310E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  <w:b/>
                <w:bCs/>
              </w:rPr>
            </w:pPr>
            <w:r w:rsidRPr="00C820EB">
              <w:rPr>
                <w:rFonts w:ascii="Cambria" w:hAnsi="Cambria"/>
                <w:b/>
                <w:bCs/>
              </w:rPr>
              <w:t>Self-efficacy</w:t>
            </w:r>
          </w:p>
        </w:tc>
        <w:tc>
          <w:tcPr>
            <w:tcW w:w="6509" w:type="dxa"/>
          </w:tcPr>
          <w:p w14:paraId="040FBAC2" w14:textId="77777777" w:rsidR="00E7364D" w:rsidRPr="00C820EB" w:rsidRDefault="00E7364D" w:rsidP="00E717CD">
            <w:pPr>
              <w:tabs>
                <w:tab w:val="left" w:pos="6920"/>
              </w:tabs>
              <w:rPr>
                <w:rFonts w:ascii="Cambria" w:hAnsi="Cambria"/>
              </w:rPr>
            </w:pPr>
            <w:r w:rsidRPr="00C820EB">
              <w:rPr>
                <w:rFonts w:ascii="Cambria" w:hAnsi="Cambria"/>
                <w:i/>
                <w:iCs/>
              </w:rPr>
              <w:t xml:space="preserve">And the other thing is the lessons, because there was one week I didn't do it. So, the second week, I forgot which lesson, I doubled it. So, and I don't feel bad. I says, “I can catch up. It's okay.” So, this structure is </w:t>
            </w:r>
            <w:proofErr w:type="gramStart"/>
            <w:r w:rsidRPr="00C820EB">
              <w:rPr>
                <w:rFonts w:ascii="Cambria" w:hAnsi="Cambria"/>
                <w:i/>
                <w:iCs/>
              </w:rPr>
              <w:t>real</w:t>
            </w:r>
            <w:proofErr w:type="gramEnd"/>
            <w:r w:rsidRPr="00C820EB">
              <w:rPr>
                <w:rFonts w:ascii="Cambria" w:hAnsi="Cambria"/>
                <w:i/>
                <w:iCs/>
              </w:rPr>
              <w:t xml:space="preserve"> good.</w:t>
            </w:r>
            <w:r w:rsidRPr="00C820EB">
              <w:rPr>
                <w:rFonts w:ascii="Cambria" w:hAnsi="Cambria"/>
              </w:rPr>
              <w:t xml:space="preserve"> (CG 19)</w:t>
            </w:r>
          </w:p>
        </w:tc>
      </w:tr>
    </w:tbl>
    <w:p w14:paraId="40BCAC80" w14:textId="77777777" w:rsidR="00E7364D" w:rsidRDefault="00E7364D" w:rsidP="00E7364D">
      <w:pPr>
        <w:rPr>
          <w:b/>
          <w:bCs/>
        </w:rPr>
      </w:pPr>
    </w:p>
    <w:p w14:paraId="5AC73573" w14:textId="4927FC9F" w:rsidR="00FB337D" w:rsidRPr="00E7364D" w:rsidRDefault="00FB337D">
      <w:pPr>
        <w:rPr>
          <w:b/>
          <w:bCs/>
        </w:rPr>
      </w:pPr>
    </w:p>
    <w:sectPr w:rsidR="00FB337D" w:rsidRPr="00E73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64D"/>
    <w:rsid w:val="00005EEF"/>
    <w:rsid w:val="0002267D"/>
    <w:rsid w:val="0003011E"/>
    <w:rsid w:val="00033BAD"/>
    <w:rsid w:val="000352E4"/>
    <w:rsid w:val="00035606"/>
    <w:rsid w:val="000617A8"/>
    <w:rsid w:val="00091A63"/>
    <w:rsid w:val="0009252E"/>
    <w:rsid w:val="000C4FC6"/>
    <w:rsid w:val="000C55D7"/>
    <w:rsid w:val="000C654B"/>
    <w:rsid w:val="000E0F3F"/>
    <w:rsid w:val="000F1669"/>
    <w:rsid w:val="000F4C70"/>
    <w:rsid w:val="00112D08"/>
    <w:rsid w:val="00122834"/>
    <w:rsid w:val="00141FB0"/>
    <w:rsid w:val="00143407"/>
    <w:rsid w:val="0014365D"/>
    <w:rsid w:val="00152BE0"/>
    <w:rsid w:val="00173FE6"/>
    <w:rsid w:val="00182671"/>
    <w:rsid w:val="001952B5"/>
    <w:rsid w:val="00195D87"/>
    <w:rsid w:val="001977A4"/>
    <w:rsid w:val="001B75AD"/>
    <w:rsid w:val="001D6622"/>
    <w:rsid w:val="001E74A2"/>
    <w:rsid w:val="001E7C53"/>
    <w:rsid w:val="001F4FF6"/>
    <w:rsid w:val="00200A8C"/>
    <w:rsid w:val="00212FAA"/>
    <w:rsid w:val="00214DC4"/>
    <w:rsid w:val="00226DD6"/>
    <w:rsid w:val="0023321F"/>
    <w:rsid w:val="002374D4"/>
    <w:rsid w:val="00242BA5"/>
    <w:rsid w:val="00247206"/>
    <w:rsid w:val="002527EE"/>
    <w:rsid w:val="002557C0"/>
    <w:rsid w:val="00263AD9"/>
    <w:rsid w:val="00267347"/>
    <w:rsid w:val="00293AA3"/>
    <w:rsid w:val="002B0E4B"/>
    <w:rsid w:val="002B1C6F"/>
    <w:rsid w:val="002C091C"/>
    <w:rsid w:val="002D22B1"/>
    <w:rsid w:val="002E79B5"/>
    <w:rsid w:val="00304900"/>
    <w:rsid w:val="00312A8C"/>
    <w:rsid w:val="0031643B"/>
    <w:rsid w:val="00317F1D"/>
    <w:rsid w:val="003260CD"/>
    <w:rsid w:val="00331BCC"/>
    <w:rsid w:val="003460E2"/>
    <w:rsid w:val="003818F7"/>
    <w:rsid w:val="003A1C25"/>
    <w:rsid w:val="003A3F0E"/>
    <w:rsid w:val="003B4C53"/>
    <w:rsid w:val="003C10C2"/>
    <w:rsid w:val="003D29D9"/>
    <w:rsid w:val="003D40F2"/>
    <w:rsid w:val="003D448A"/>
    <w:rsid w:val="003E1C3C"/>
    <w:rsid w:val="003F5D1D"/>
    <w:rsid w:val="003F7481"/>
    <w:rsid w:val="004005FE"/>
    <w:rsid w:val="00413426"/>
    <w:rsid w:val="00417B39"/>
    <w:rsid w:val="0042798C"/>
    <w:rsid w:val="00430EF8"/>
    <w:rsid w:val="004554FD"/>
    <w:rsid w:val="00473CCC"/>
    <w:rsid w:val="0048373A"/>
    <w:rsid w:val="004A1741"/>
    <w:rsid w:val="004B046B"/>
    <w:rsid w:val="004B1FB6"/>
    <w:rsid w:val="004B7E8E"/>
    <w:rsid w:val="004D2CD8"/>
    <w:rsid w:val="004D636B"/>
    <w:rsid w:val="004F67F1"/>
    <w:rsid w:val="00524D36"/>
    <w:rsid w:val="00524DDC"/>
    <w:rsid w:val="00526006"/>
    <w:rsid w:val="00535C30"/>
    <w:rsid w:val="0056315B"/>
    <w:rsid w:val="00571F20"/>
    <w:rsid w:val="00574226"/>
    <w:rsid w:val="00581C62"/>
    <w:rsid w:val="00581DB9"/>
    <w:rsid w:val="00587822"/>
    <w:rsid w:val="00597428"/>
    <w:rsid w:val="0059799E"/>
    <w:rsid w:val="005A14E6"/>
    <w:rsid w:val="005B6259"/>
    <w:rsid w:val="005D712C"/>
    <w:rsid w:val="005F67A6"/>
    <w:rsid w:val="00602D1B"/>
    <w:rsid w:val="00617670"/>
    <w:rsid w:val="00620199"/>
    <w:rsid w:val="0062312D"/>
    <w:rsid w:val="00653714"/>
    <w:rsid w:val="00653A47"/>
    <w:rsid w:val="006566C7"/>
    <w:rsid w:val="00657744"/>
    <w:rsid w:val="00660DD3"/>
    <w:rsid w:val="00670246"/>
    <w:rsid w:val="00675202"/>
    <w:rsid w:val="0068142E"/>
    <w:rsid w:val="00681B87"/>
    <w:rsid w:val="006868D4"/>
    <w:rsid w:val="0069166C"/>
    <w:rsid w:val="0069429A"/>
    <w:rsid w:val="006B45B6"/>
    <w:rsid w:val="006F0CD3"/>
    <w:rsid w:val="007173CE"/>
    <w:rsid w:val="0072078E"/>
    <w:rsid w:val="007260F4"/>
    <w:rsid w:val="00735FF0"/>
    <w:rsid w:val="00740570"/>
    <w:rsid w:val="00744AF4"/>
    <w:rsid w:val="007470E3"/>
    <w:rsid w:val="00757AED"/>
    <w:rsid w:val="00760C9A"/>
    <w:rsid w:val="007945F9"/>
    <w:rsid w:val="00794EEF"/>
    <w:rsid w:val="007B145E"/>
    <w:rsid w:val="007B5BD5"/>
    <w:rsid w:val="007B7410"/>
    <w:rsid w:val="007D2F15"/>
    <w:rsid w:val="007D3D0A"/>
    <w:rsid w:val="007D6EAB"/>
    <w:rsid w:val="007E0020"/>
    <w:rsid w:val="007E5751"/>
    <w:rsid w:val="007E6233"/>
    <w:rsid w:val="007F00C9"/>
    <w:rsid w:val="0080051F"/>
    <w:rsid w:val="00805242"/>
    <w:rsid w:val="008063E8"/>
    <w:rsid w:val="00837793"/>
    <w:rsid w:val="008430B9"/>
    <w:rsid w:val="00846D7A"/>
    <w:rsid w:val="00867AC6"/>
    <w:rsid w:val="008700B9"/>
    <w:rsid w:val="0087010E"/>
    <w:rsid w:val="008703B2"/>
    <w:rsid w:val="0089488B"/>
    <w:rsid w:val="008C5310"/>
    <w:rsid w:val="008D18C8"/>
    <w:rsid w:val="008D263D"/>
    <w:rsid w:val="008D43C3"/>
    <w:rsid w:val="008E2C75"/>
    <w:rsid w:val="008E34E8"/>
    <w:rsid w:val="009108B5"/>
    <w:rsid w:val="0091282C"/>
    <w:rsid w:val="00924664"/>
    <w:rsid w:val="0093253D"/>
    <w:rsid w:val="00941E7A"/>
    <w:rsid w:val="0094250C"/>
    <w:rsid w:val="00943053"/>
    <w:rsid w:val="00944BA4"/>
    <w:rsid w:val="00944E62"/>
    <w:rsid w:val="00970917"/>
    <w:rsid w:val="00972752"/>
    <w:rsid w:val="00973E81"/>
    <w:rsid w:val="00983763"/>
    <w:rsid w:val="00984B59"/>
    <w:rsid w:val="009A0EF7"/>
    <w:rsid w:val="009A1515"/>
    <w:rsid w:val="009A1FB8"/>
    <w:rsid w:val="009B10EF"/>
    <w:rsid w:val="009B37B1"/>
    <w:rsid w:val="009C1C12"/>
    <w:rsid w:val="009E06B2"/>
    <w:rsid w:val="009E5142"/>
    <w:rsid w:val="00A137EC"/>
    <w:rsid w:val="00A22DF5"/>
    <w:rsid w:val="00A34E6D"/>
    <w:rsid w:val="00A357D2"/>
    <w:rsid w:val="00A4219A"/>
    <w:rsid w:val="00A4688E"/>
    <w:rsid w:val="00A46E6D"/>
    <w:rsid w:val="00A476C2"/>
    <w:rsid w:val="00A700E2"/>
    <w:rsid w:val="00A714AC"/>
    <w:rsid w:val="00A86167"/>
    <w:rsid w:val="00A95321"/>
    <w:rsid w:val="00AD73F9"/>
    <w:rsid w:val="00AF2AD7"/>
    <w:rsid w:val="00B004DB"/>
    <w:rsid w:val="00B10DA3"/>
    <w:rsid w:val="00B579F4"/>
    <w:rsid w:val="00B6027A"/>
    <w:rsid w:val="00B61BF8"/>
    <w:rsid w:val="00B6684A"/>
    <w:rsid w:val="00BA0910"/>
    <w:rsid w:val="00BA747B"/>
    <w:rsid w:val="00BB575B"/>
    <w:rsid w:val="00BC506C"/>
    <w:rsid w:val="00BD1C8B"/>
    <w:rsid w:val="00BD7C17"/>
    <w:rsid w:val="00BF0971"/>
    <w:rsid w:val="00BF1399"/>
    <w:rsid w:val="00BF19DC"/>
    <w:rsid w:val="00BF51D9"/>
    <w:rsid w:val="00BF7CD4"/>
    <w:rsid w:val="00C032BA"/>
    <w:rsid w:val="00C05931"/>
    <w:rsid w:val="00C10195"/>
    <w:rsid w:val="00C1365B"/>
    <w:rsid w:val="00C20C73"/>
    <w:rsid w:val="00C302CD"/>
    <w:rsid w:val="00C56D95"/>
    <w:rsid w:val="00C60EAB"/>
    <w:rsid w:val="00C63312"/>
    <w:rsid w:val="00C6441C"/>
    <w:rsid w:val="00C74213"/>
    <w:rsid w:val="00C767A4"/>
    <w:rsid w:val="00C8273B"/>
    <w:rsid w:val="00C84FCF"/>
    <w:rsid w:val="00C8551D"/>
    <w:rsid w:val="00CA120B"/>
    <w:rsid w:val="00CA634F"/>
    <w:rsid w:val="00CB4091"/>
    <w:rsid w:val="00CB6D5F"/>
    <w:rsid w:val="00CC2EB9"/>
    <w:rsid w:val="00CC3079"/>
    <w:rsid w:val="00CC6C33"/>
    <w:rsid w:val="00D04C8A"/>
    <w:rsid w:val="00D11FC9"/>
    <w:rsid w:val="00D316AB"/>
    <w:rsid w:val="00D360FE"/>
    <w:rsid w:val="00D36B31"/>
    <w:rsid w:val="00D501B4"/>
    <w:rsid w:val="00D67BDE"/>
    <w:rsid w:val="00D67F2F"/>
    <w:rsid w:val="00D702F5"/>
    <w:rsid w:val="00D73C57"/>
    <w:rsid w:val="00D973C3"/>
    <w:rsid w:val="00DA4B47"/>
    <w:rsid w:val="00DD5464"/>
    <w:rsid w:val="00DD6CA2"/>
    <w:rsid w:val="00DE5A23"/>
    <w:rsid w:val="00E10C22"/>
    <w:rsid w:val="00E15196"/>
    <w:rsid w:val="00E26327"/>
    <w:rsid w:val="00E33092"/>
    <w:rsid w:val="00E35FDF"/>
    <w:rsid w:val="00E37D00"/>
    <w:rsid w:val="00E5400F"/>
    <w:rsid w:val="00E60845"/>
    <w:rsid w:val="00E64D16"/>
    <w:rsid w:val="00E713D8"/>
    <w:rsid w:val="00E7364D"/>
    <w:rsid w:val="00E8745B"/>
    <w:rsid w:val="00EA6A90"/>
    <w:rsid w:val="00EA6EE6"/>
    <w:rsid w:val="00EB3C53"/>
    <w:rsid w:val="00EB5EAF"/>
    <w:rsid w:val="00EB6ED0"/>
    <w:rsid w:val="00EC21AE"/>
    <w:rsid w:val="00ED4E44"/>
    <w:rsid w:val="00EE65B5"/>
    <w:rsid w:val="00EE682F"/>
    <w:rsid w:val="00F020BE"/>
    <w:rsid w:val="00F15137"/>
    <w:rsid w:val="00F257D8"/>
    <w:rsid w:val="00F335DA"/>
    <w:rsid w:val="00F351DB"/>
    <w:rsid w:val="00F45237"/>
    <w:rsid w:val="00F6120C"/>
    <w:rsid w:val="00F6431A"/>
    <w:rsid w:val="00F67BDB"/>
    <w:rsid w:val="00F7288C"/>
    <w:rsid w:val="00F805DA"/>
    <w:rsid w:val="00F8168D"/>
    <w:rsid w:val="00F81FEF"/>
    <w:rsid w:val="00F92EC6"/>
    <w:rsid w:val="00F937A4"/>
    <w:rsid w:val="00F9568D"/>
    <w:rsid w:val="00F97EDF"/>
    <w:rsid w:val="00FB337D"/>
    <w:rsid w:val="00FD1B9E"/>
    <w:rsid w:val="00FD5270"/>
    <w:rsid w:val="00FE2C65"/>
    <w:rsid w:val="00FE60F4"/>
    <w:rsid w:val="00FF0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E72A3"/>
  <w15:chartTrackingRefBased/>
  <w15:docId w15:val="{3E07596C-6D2A-2B42-93D1-1DA1D3D2C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64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6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6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364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64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64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64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64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64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64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6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6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736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6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6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6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6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6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6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6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64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6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64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6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64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6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6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6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6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6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Meyer</dc:creator>
  <cp:keywords/>
  <dc:description/>
  <cp:lastModifiedBy>Kylie Meyer</cp:lastModifiedBy>
  <cp:revision>1</cp:revision>
  <dcterms:created xsi:type="dcterms:W3CDTF">2025-05-28T15:17:00Z</dcterms:created>
  <dcterms:modified xsi:type="dcterms:W3CDTF">2025-05-28T15:17:00Z</dcterms:modified>
</cp:coreProperties>
</file>